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126"/>
        <w:gridCol w:w="1145"/>
        <w:gridCol w:w="1303"/>
        <w:gridCol w:w="1973"/>
        <w:gridCol w:w="4485"/>
        <w:gridCol w:w="464"/>
        <w:gridCol w:w="464"/>
        <w:gridCol w:w="2935"/>
      </w:tblGrid>
      <w:tr w:rsidR="005F30C6" w:rsidRPr="005F7C44" w:rsidTr="005F30C6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Table </w:t>
            </w:r>
            <w:proofErr w:type="spellStart"/>
            <w:r w:rsidR="00DB1723"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Pr="005F7C44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. Previously identified colorectal cancer susceptibility single-nucleotide polymorphisms by 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GWAS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4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ytogenetic 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region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hromosomal 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Location</w:t>
            </w:r>
          </w:p>
        </w:tc>
        <w:tc>
          <w:tcPr>
            <w:tcW w:w="7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apped gene</w:t>
            </w:r>
          </w:p>
        </w:tc>
        <w:tc>
          <w:tcPr>
            <w:tcW w:w="16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ported gene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llele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f.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2</w:t>
            </w:r>
          </w:p>
        </w:tc>
        <w:tc>
          <w:tcPr>
            <w:tcW w:w="10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6911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q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18721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DUSP1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0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6877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q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19916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DUSP10, intergeni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0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9365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q26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97743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NN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NN, TERC, ACTRT3, LRRC34, intergeni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0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471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q31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51634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5orf66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ITX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Jia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2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7582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q25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04192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LC22A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LC22A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ui et al. Gut. 2011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689276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3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661844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EIF3H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omlinson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9832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740106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, CCAT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omlinson et al. Nat Genet. 2007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0143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741254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OU5FIP1, HsG57825, DQ51589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enesa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5054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739519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ORF, DQ515897, MY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anke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07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197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p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3656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anke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07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9566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p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6592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6400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omlinson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040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2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90593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ZMIZ1-AS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AS1, ZMIZ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961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5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29670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CF7L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CF7L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6656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5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672758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HSPA12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HSPA12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Jia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2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745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17852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RF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RF, FADS1, FADS2, FEN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2462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179682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EN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EN1, C11orf9, FADS1, FADS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745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18040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5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18305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2, FEN FADS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38028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2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13009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OLCA1, COLCA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20376, intergeni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enesa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8494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2765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LEKHG6, TNFRSF1A, CD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742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5918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CND2-AS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CND2, C12orf5, FGF6, RAD51AP1, FGF23, PARP1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Jia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2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695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q13.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07618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ATF1, LOC105369765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DIP2B, ATF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0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1367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q13.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048643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245B47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0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4442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39442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MP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9576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40933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0507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245B47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omlinson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7795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q13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270255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, GREM1, SCG5, CRAC1, HMP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omlinson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99292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q22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78704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DH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DH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26035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p13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9735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NXN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2296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q21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9246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MAD7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MAD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4112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04139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RHPN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RHPN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80046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35439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GFB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GFB1, B9D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2417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36348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MEM9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GFB1, B9D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Zhang et al. Nat Genet. 2014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9612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42363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08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8138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71894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MP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eters et al. Gastroenterology. 2012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4232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317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HAO1, PLCB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Jia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2</w:t>
            </w:r>
          </w:p>
        </w:tc>
      </w:tr>
      <w:tr w:rsidR="005F30C6" w:rsidRPr="005F7C44" w:rsidTr="005F30C6">
        <w:trPr>
          <w:trHeight w:val="20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92538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q13.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234598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AMA5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AMA5, intergenic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oulston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t al. Nat Genet. 2010</w:t>
            </w:r>
          </w:p>
        </w:tc>
      </w:tr>
      <w:tr w:rsidR="005F30C6" w:rsidRPr="005F7C44" w:rsidTr="005F30C6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bbrevations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GWAS</w:t>
            </w:r>
            <w:proofErr w:type="spellEnd"/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 xml:space="preserve"> (genome-wide association study), 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SNP (single-nucleotide polymorphism), Ref. (reference), NCBI (National Center for Biotechnology Information), and </w:t>
            </w: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bSNP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(Database of Single Nucleotide Polymorphisms).</w:t>
            </w:r>
          </w:p>
        </w:tc>
      </w:tr>
      <w:tr w:rsidR="005F30C6" w:rsidRPr="005F7C44" w:rsidTr="005F30C6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</w:t>
            </w:r>
            <w:proofErr w:type="gram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is risk and A2 is reference allele according to </w:t>
            </w: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CBI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bSNP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</w:tbl>
    <w:p w:rsidR="005F30C6" w:rsidRDefault="005F30C6" w:rsidP="005F30C6"/>
    <w:p w:rsidR="005F30C6" w:rsidRDefault="005F30C6">
      <w:pPr>
        <w:widowControl/>
        <w:wordWrap/>
        <w:autoSpaceDE/>
        <w:autoSpaceDN/>
      </w:pPr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500"/>
        <w:gridCol w:w="1526"/>
        <w:gridCol w:w="2629"/>
        <w:gridCol w:w="620"/>
        <w:gridCol w:w="620"/>
        <w:gridCol w:w="750"/>
        <w:gridCol w:w="1442"/>
        <w:gridCol w:w="1148"/>
        <w:gridCol w:w="320"/>
        <w:gridCol w:w="750"/>
        <w:gridCol w:w="1442"/>
        <w:gridCol w:w="1148"/>
      </w:tblGrid>
      <w:tr w:rsidR="005F30C6" w:rsidRPr="005F7C44" w:rsidTr="005F30C6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bookmarkStart w:id="0" w:name="_GoBack"/>
            <w:r w:rsidRPr="005F7C44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 xml:space="preserve">Table </w:t>
            </w:r>
            <w:proofErr w:type="spellStart"/>
            <w:r w:rsidR="00AF672C"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Pr="005F7C44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Cs w:val="20"/>
              </w:rPr>
              <w:t>. Associations between GWAS-identified single-nucleotide polymorphisms and risk of colorectal cancer</w:t>
            </w:r>
            <w:bookmarkEnd w:id="0"/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Cytogenetic 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br/>
              <w:t>region</w:t>
            </w:r>
          </w:p>
        </w:tc>
        <w:tc>
          <w:tcPr>
            <w:tcW w:w="9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apped gene</w:t>
            </w:r>
          </w:p>
        </w:tc>
        <w:tc>
          <w:tcPr>
            <w:tcW w:w="4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llele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Women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R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R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95% CI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68775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q4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11-1.6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.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</w:t>
            </w:r>
            <w:r w:rsidRPr="00305AA7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×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10</w:t>
            </w:r>
            <w:r w:rsidRPr="00CA79B6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vertAlign w:val="superscript"/>
              </w:rPr>
              <w:t>-3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0-1.0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5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9365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q26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N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0-1.1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57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1-1.5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3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471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q31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5orf6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4-1.5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8-1.6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7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75822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q25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SLC22A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5-1.2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6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7-1.5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30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69832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, CCAT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9-0.9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59-0.9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3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01434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0-1.0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6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57-0.9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3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5054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q24.2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ASC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0-0.9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56-0.9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.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</w:t>
            </w:r>
            <w:r w:rsidRPr="00305AA7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×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10</w:t>
            </w:r>
            <w:r w:rsidRPr="005F7C44"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  <w:vertAlign w:val="superscript"/>
              </w:rPr>
              <w:t>-3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956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p14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64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7-0.9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1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0-1.1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51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040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2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ZMIZ1-AS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3-1.4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9-1.5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7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961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5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TCF7L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8-1.4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9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6-1.5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37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6656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q25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HSPA12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4-1.3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8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4-1.2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3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745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MYRF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6-0.9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1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7-1.1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3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8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745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1-1.4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4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4-1.4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8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5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12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FADS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1-1.4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4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5-1.4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0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380284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q23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OLCA1, COLCA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9-1.2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5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9-1.1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37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8494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7-1.3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7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3-1.6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38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7742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p13.3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CND2-AS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7-1.0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8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0-1.1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1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116955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q13.1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ATF1, LOC1053697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4-1.3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4-1.0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7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71367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q13.1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8-1.2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64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0-1.1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1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4442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8-1.2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65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1-1.1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1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9576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q22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LOC1053705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9-1.2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5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3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9-1.6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6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47795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q13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9-1.1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9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48-0.9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4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99292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q22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CDH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1-1.4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6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3-1.8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1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26035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p13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9-1.1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5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7-1.2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9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9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04112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1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RHPN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2-0.9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48-0.9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18004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GFB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4-1.3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67-1.1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6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2417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q13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B9D2, TMEM9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3-1.2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8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0-1.1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96125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1.06-1.8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8-1.7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45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rs48138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79-1.2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2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87-1.6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8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s242327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p12.3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i/>
                <w:iCs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9-1.43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kern w:val="0"/>
                <w:sz w:val="16"/>
                <w:szCs w:val="16"/>
              </w:rPr>
              <w:t>7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1.17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(0.90-1.52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0.25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5F30C6" w:rsidRPr="005F7C44" w:rsidTr="005F30C6">
        <w:trPr>
          <w:trHeight w:val="2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bbreviations: GWAS (genome-wide association study), SNP (single-nucleotide polymorphism), RAF (risk allele frequency), HWE (Hardy-Weinberg Equilibrium), OR (odds ratio), CI (confidence interval).</w:t>
            </w:r>
          </w:p>
        </w:tc>
      </w:tr>
      <w:tr w:rsidR="005F30C6" w:rsidRPr="005F7C44" w:rsidTr="005F30C6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1</w:t>
            </w:r>
            <w:proofErr w:type="gram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is risk and A2 is reference allele according to </w:t>
            </w: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CBI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bSNP</w:t>
            </w:r>
            <w:proofErr w:type="spell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  <w:tr w:rsidR="005F30C6" w:rsidRPr="005F7C44" w:rsidTr="005F30C6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C6" w:rsidRPr="005F7C44" w:rsidRDefault="005F30C6" w:rsidP="00B46E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dditive</w:t>
            </w:r>
            <w:proofErr w:type="spellEnd"/>
            <w:proofErr w:type="gramEnd"/>
            <w:r w:rsidRPr="005F7C44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effect by multivariate logistic regression model adjusted for age, sex, family history of CRC, BMI, and education level.</w:t>
            </w:r>
          </w:p>
        </w:tc>
      </w:tr>
    </w:tbl>
    <w:p w:rsidR="005F30C6" w:rsidRPr="005F7C44" w:rsidRDefault="005F30C6" w:rsidP="005F30C6"/>
    <w:p w:rsidR="00514E76" w:rsidRPr="005F30C6" w:rsidRDefault="00AF672C"/>
    <w:sectPr w:rsidR="00514E76" w:rsidRPr="005F30C6" w:rsidSect="000510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59EB" w:rsidRDefault="004459EB" w:rsidP="00245B47">
      <w:pPr>
        <w:spacing w:after="0" w:line="240" w:lineRule="auto"/>
      </w:pPr>
      <w:r>
        <w:separator/>
      </w:r>
    </w:p>
  </w:endnote>
  <w:endnote w:type="continuationSeparator" w:id="0">
    <w:p w:rsidR="004459EB" w:rsidRDefault="004459EB" w:rsidP="00245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59EB" w:rsidRDefault="004459EB" w:rsidP="00245B47">
      <w:pPr>
        <w:spacing w:after="0" w:line="240" w:lineRule="auto"/>
      </w:pPr>
      <w:r>
        <w:separator/>
      </w:r>
    </w:p>
  </w:footnote>
  <w:footnote w:type="continuationSeparator" w:id="0">
    <w:p w:rsidR="004459EB" w:rsidRDefault="004459EB" w:rsidP="00245B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5F30C6"/>
    <w:rsid w:val="00245B47"/>
    <w:rsid w:val="00425F59"/>
    <w:rsid w:val="004459EB"/>
    <w:rsid w:val="004A3CE0"/>
    <w:rsid w:val="00572270"/>
    <w:rsid w:val="005F30C6"/>
    <w:rsid w:val="008A5C3A"/>
    <w:rsid w:val="00AF672C"/>
    <w:rsid w:val="00DB1723"/>
    <w:rsid w:val="00F62F99"/>
    <w:rsid w:val="00FB1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C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0C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30C6"/>
  </w:style>
  <w:style w:type="paragraph" w:styleId="Footer">
    <w:name w:val="footer"/>
    <w:basedOn w:val="Normal"/>
    <w:link w:val="FooterChar"/>
    <w:uiPriority w:val="99"/>
    <w:unhideWhenUsed/>
    <w:rsid w:val="005F30C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30C6"/>
  </w:style>
  <w:style w:type="paragraph" w:styleId="BalloonText">
    <w:name w:val="Balloon Text"/>
    <w:basedOn w:val="Normal"/>
    <w:link w:val="BalloonTextChar"/>
    <w:uiPriority w:val="99"/>
    <w:semiHidden/>
    <w:unhideWhenUsed/>
    <w:rsid w:val="005F30C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0C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0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0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30C6"/>
  </w:style>
  <w:style w:type="paragraph" w:styleId="a4">
    <w:name w:val="footer"/>
    <w:basedOn w:val="a"/>
    <w:link w:val="Char0"/>
    <w:uiPriority w:val="99"/>
    <w:unhideWhenUsed/>
    <w:rsid w:val="005F30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30C6"/>
  </w:style>
  <w:style w:type="paragraph" w:styleId="a5">
    <w:name w:val="Balloon Text"/>
    <w:basedOn w:val="a"/>
    <w:link w:val="Char1"/>
    <w:uiPriority w:val="99"/>
    <w:semiHidden/>
    <w:unhideWhenUsed/>
    <w:rsid w:val="005F30C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F30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7F32B0-CDF9-4F45-B1F2-1EC7EEFBA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9</Words>
  <Characters>5625</Characters>
  <Application>Microsoft Office Word</Application>
  <DocSecurity>0</DocSecurity>
  <Lines>803</Lines>
  <Paragraphs>7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3G_Apply_Fixed_Case</cp:lastModifiedBy>
  <cp:revision>6</cp:revision>
  <cp:lastPrinted>2017-07-03T01:22:00Z</cp:lastPrinted>
  <dcterms:created xsi:type="dcterms:W3CDTF">2016-06-03T05:50:00Z</dcterms:created>
  <dcterms:modified xsi:type="dcterms:W3CDTF">2017-12-14T10:49:00Z</dcterms:modified>
</cp:coreProperties>
</file>